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4DF1" w14:textId="471D1B68" w:rsidR="00A0714F" w:rsidRDefault="00A0714F" w:rsidP="00F25FC0">
      <w:pPr>
        <w:spacing w:line="480" w:lineRule="auto"/>
        <w:jc w:val="center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MATERIALS</w:t>
      </w:r>
    </w:p>
    <w:p w14:paraId="2A05BA9F" w14:textId="21666C52" w:rsidR="00F25FC0" w:rsidRDefault="00F25FC0" w:rsidP="00F25FC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7502C">
        <w:rPr>
          <w:rFonts w:ascii="Times New Roman" w:hAnsi="Times New Roman" w:cs="Times New Roman"/>
          <w:b/>
          <w:bCs/>
        </w:rPr>
        <w:t>Overall, Sex- and Race/ethnicity-Specific Prevalence of Thyroid Dysfunction in US Adolescents Aged 12-18 Years</w:t>
      </w:r>
    </w:p>
    <w:p w14:paraId="0B3B55C5" w14:textId="10C8D43E" w:rsidR="007A4E33" w:rsidRDefault="007A4E33" w:rsidP="00F25FC0">
      <w:pPr>
        <w:jc w:val="center"/>
        <w:rPr>
          <w:rFonts w:ascii="Times New Roman" w:hAnsi="Times New Roman" w:cs="Times New Roman"/>
        </w:rPr>
      </w:pPr>
    </w:p>
    <w:p w14:paraId="05187773" w14:textId="45D7B366" w:rsidR="00F25FC0" w:rsidRDefault="00F25FC0" w:rsidP="00F25FC0">
      <w:pPr>
        <w:jc w:val="center"/>
        <w:rPr>
          <w:rFonts w:ascii="Times New Roman" w:hAnsi="Times New Roman" w:cs="Times New Roman"/>
        </w:rPr>
      </w:pPr>
    </w:p>
    <w:p w14:paraId="7F0A1882" w14:textId="77777777" w:rsidR="00F25FC0" w:rsidRDefault="00F25F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FD6075" w14:textId="57DDF032" w:rsidR="00FC3050" w:rsidRPr="009E3A69" w:rsidRDefault="00517A54" w:rsidP="00517A54">
      <w:pPr>
        <w:rPr>
          <w:rFonts w:ascii="Times New Roman" w:hAnsi="Times New Roman" w:cs="Times New Roman"/>
          <w:b/>
          <w:bCs/>
          <w:szCs w:val="32"/>
        </w:rPr>
      </w:pPr>
      <w:r w:rsidRPr="009E3A69">
        <w:rPr>
          <w:rFonts w:ascii="Times New Roman" w:hAnsi="Times New Roman" w:cs="Times New Roman"/>
          <w:b/>
          <w:bCs/>
          <w:szCs w:val="32"/>
        </w:rPr>
        <w:lastRenderedPageBreak/>
        <w:t xml:space="preserve">Table S1. Characteristics of </w:t>
      </w:r>
      <w:r w:rsidR="006F0B51" w:rsidRPr="009E3A69">
        <w:rPr>
          <w:rFonts w:ascii="Times New Roman" w:hAnsi="Times New Roman" w:cs="Times New Roman"/>
          <w:b/>
          <w:bCs/>
          <w:szCs w:val="32"/>
        </w:rPr>
        <w:t>US adolescents aged 12 to 18 years from NHANES</w:t>
      </w:r>
      <w:r w:rsidR="006F0B51" w:rsidRPr="009E3A69">
        <w:rPr>
          <w:rFonts w:ascii="Times New Roman" w:hAnsi="Times New Roman" w:cs="Times New Roman" w:hint="eastAsia"/>
          <w:b/>
          <w:bCs/>
          <w:szCs w:val="32"/>
        </w:rPr>
        <w:t xml:space="preserve"> </w:t>
      </w:r>
      <w:r w:rsidRPr="009E3A69">
        <w:rPr>
          <w:rFonts w:ascii="Times New Roman" w:hAnsi="Times New Roman" w:cs="Times New Roman" w:hint="eastAsia"/>
          <w:b/>
          <w:bCs/>
          <w:szCs w:val="32"/>
        </w:rPr>
        <w:t>bas</w:t>
      </w:r>
      <w:r w:rsidRPr="009E3A69">
        <w:rPr>
          <w:rFonts w:ascii="Times New Roman" w:hAnsi="Times New Roman" w:cs="Times New Roman"/>
          <w:b/>
          <w:bCs/>
          <w:szCs w:val="32"/>
        </w:rPr>
        <w:t>ed on thyroid function status.</w:t>
      </w:r>
    </w:p>
    <w:tbl>
      <w:tblPr>
        <w:tblStyle w:val="a3"/>
        <w:tblW w:w="9973" w:type="dxa"/>
        <w:jc w:val="center"/>
        <w:tblLook w:val="04A0" w:firstRow="1" w:lastRow="0" w:firstColumn="1" w:lastColumn="0" w:noHBand="0" w:noVBand="1"/>
      </w:tblPr>
      <w:tblGrid>
        <w:gridCol w:w="2536"/>
        <w:gridCol w:w="1712"/>
        <w:gridCol w:w="1757"/>
        <w:gridCol w:w="1984"/>
        <w:gridCol w:w="1984"/>
      </w:tblGrid>
      <w:tr w:rsidR="005831C3" w:rsidRPr="00773DE2" w14:paraId="7D34288F" w14:textId="4428367F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33159C1D" w14:textId="77777777" w:rsidR="005831C3" w:rsidRPr="00A52510" w:rsidRDefault="005831C3" w:rsidP="006961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  <w:noWrap/>
            <w:hideMark/>
          </w:tcPr>
          <w:p w14:paraId="5F12CE7D" w14:textId="78A538ED" w:rsidR="005831C3" w:rsidRPr="00773DE2" w:rsidRDefault="005831C3" w:rsidP="006961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D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757" w:type="dxa"/>
            <w:noWrap/>
            <w:hideMark/>
          </w:tcPr>
          <w:p w14:paraId="6F8875F6" w14:textId="2B950565" w:rsidR="005831C3" w:rsidRPr="00773DE2" w:rsidRDefault="005831C3" w:rsidP="006961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773D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pothyroidism</w:t>
            </w:r>
          </w:p>
        </w:tc>
        <w:tc>
          <w:tcPr>
            <w:tcW w:w="1984" w:type="dxa"/>
            <w:noWrap/>
            <w:hideMark/>
          </w:tcPr>
          <w:p w14:paraId="6122556D" w14:textId="01F2173A" w:rsidR="005831C3" w:rsidRPr="00773DE2" w:rsidRDefault="005831C3" w:rsidP="006961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773D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</w:t>
            </w:r>
            <w:r w:rsidRPr="00773D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yroidism</w:t>
            </w:r>
          </w:p>
        </w:tc>
        <w:tc>
          <w:tcPr>
            <w:tcW w:w="1984" w:type="dxa"/>
          </w:tcPr>
          <w:p w14:paraId="55BF7329" w14:textId="4BE0D191" w:rsidR="005831C3" w:rsidRDefault="00E27134" w:rsidP="006961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uthyroid</w:t>
            </w:r>
          </w:p>
        </w:tc>
      </w:tr>
      <w:tr w:rsidR="005831C3" w:rsidRPr="00A52510" w14:paraId="2F619491" w14:textId="2CB1E19C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550500B7" w14:textId="6EA05DC5" w:rsidR="005831C3" w:rsidRPr="00A52510" w:rsidRDefault="005831C3" w:rsidP="00DA68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, years</w:t>
            </w:r>
          </w:p>
        </w:tc>
        <w:tc>
          <w:tcPr>
            <w:tcW w:w="1712" w:type="dxa"/>
            <w:noWrap/>
            <w:hideMark/>
          </w:tcPr>
          <w:p w14:paraId="3BF9559B" w14:textId="0A43FEAD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 (15.0, 15.2)</w:t>
            </w:r>
          </w:p>
        </w:tc>
        <w:tc>
          <w:tcPr>
            <w:tcW w:w="1757" w:type="dxa"/>
            <w:noWrap/>
            <w:hideMark/>
          </w:tcPr>
          <w:p w14:paraId="6755EF14" w14:textId="2D32C92E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7 (13.5, 18.0)</w:t>
            </w:r>
          </w:p>
        </w:tc>
        <w:tc>
          <w:tcPr>
            <w:tcW w:w="1984" w:type="dxa"/>
            <w:noWrap/>
            <w:hideMark/>
          </w:tcPr>
          <w:p w14:paraId="66C1AEF3" w14:textId="2E239E8D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 (14.9, 16.0)</w:t>
            </w:r>
          </w:p>
        </w:tc>
        <w:tc>
          <w:tcPr>
            <w:tcW w:w="1984" w:type="dxa"/>
          </w:tcPr>
          <w:p w14:paraId="3F28DEDC" w14:textId="7EF8259B" w:rsidR="005831C3" w:rsidRDefault="00C40F68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0 (14.9, 15.1)</w:t>
            </w:r>
          </w:p>
        </w:tc>
      </w:tr>
      <w:tr w:rsidR="005831C3" w:rsidRPr="00A52510" w14:paraId="5426964F" w14:textId="1DFA78D0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10C34BB4" w14:textId="77777777" w:rsidR="005831C3" w:rsidRPr="00A52510" w:rsidRDefault="005831C3" w:rsidP="00DA68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12" w:type="dxa"/>
            <w:noWrap/>
            <w:hideMark/>
          </w:tcPr>
          <w:p w14:paraId="2F3BE5B9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27E8BFED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717B925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F983B4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1C3" w:rsidRPr="00A52510" w14:paraId="4629CF9F" w14:textId="7B3E5672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676134AE" w14:textId="38216145" w:rsidR="005831C3" w:rsidRPr="00A52510" w:rsidRDefault="005831C3" w:rsidP="00DA684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266AC4">
              <w:rPr>
                <w:rFonts w:ascii="Times New Roman" w:hAnsi="Times New Roman" w:cs="Times New Roman" w:hint="eastAsia"/>
                <w:sz w:val="22"/>
                <w:szCs w:val="22"/>
              </w:rPr>
              <w:t>Female</w:t>
            </w:r>
          </w:p>
        </w:tc>
        <w:tc>
          <w:tcPr>
            <w:tcW w:w="1712" w:type="dxa"/>
            <w:noWrap/>
            <w:hideMark/>
          </w:tcPr>
          <w:p w14:paraId="172EEB34" w14:textId="26FE5269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4 (48.9, 53.9)</w:t>
            </w:r>
          </w:p>
        </w:tc>
        <w:tc>
          <w:tcPr>
            <w:tcW w:w="1757" w:type="dxa"/>
            <w:noWrap/>
            <w:hideMark/>
          </w:tcPr>
          <w:p w14:paraId="7E01E442" w14:textId="11FA9751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.6 (20, 97.2)</w:t>
            </w:r>
          </w:p>
        </w:tc>
        <w:tc>
          <w:tcPr>
            <w:tcW w:w="1984" w:type="dxa"/>
            <w:noWrap/>
            <w:hideMark/>
          </w:tcPr>
          <w:p w14:paraId="299EA4ED" w14:textId="298745D2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3 (46.8, 70.6)</w:t>
            </w:r>
          </w:p>
        </w:tc>
        <w:tc>
          <w:tcPr>
            <w:tcW w:w="1984" w:type="dxa"/>
          </w:tcPr>
          <w:p w14:paraId="21874D40" w14:textId="5C1B31E3" w:rsidR="005831C3" w:rsidRDefault="00C40F68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2 (47.9, 52.5)</w:t>
            </w:r>
          </w:p>
        </w:tc>
      </w:tr>
      <w:tr w:rsidR="005831C3" w:rsidRPr="00A52510" w14:paraId="7A097D0A" w14:textId="5EAB5110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4D0ED117" w14:textId="54BC1365" w:rsidR="005831C3" w:rsidRPr="00A52510" w:rsidRDefault="005831C3" w:rsidP="00DA6845">
            <w:pPr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 xml:space="preserve">  M</w:t>
            </w:r>
            <w:r w:rsidR="00266AC4">
              <w:rPr>
                <w:rFonts w:ascii="Times New Roman" w:hAnsi="Times New Roman" w:cs="Times New Roman" w:hint="eastAsia"/>
                <w:sz w:val="22"/>
                <w:szCs w:val="22"/>
              </w:rPr>
              <w:t>ale</w:t>
            </w:r>
          </w:p>
        </w:tc>
        <w:tc>
          <w:tcPr>
            <w:tcW w:w="1712" w:type="dxa"/>
            <w:noWrap/>
            <w:hideMark/>
          </w:tcPr>
          <w:p w14:paraId="4C784063" w14:textId="094A5915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6 (46.1, 51.1)</w:t>
            </w:r>
          </w:p>
        </w:tc>
        <w:tc>
          <w:tcPr>
            <w:tcW w:w="1757" w:type="dxa"/>
            <w:noWrap/>
            <w:hideMark/>
          </w:tcPr>
          <w:p w14:paraId="3C4AF86C" w14:textId="397425A4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3 (2.8, 80.0)</w:t>
            </w:r>
          </w:p>
        </w:tc>
        <w:tc>
          <w:tcPr>
            <w:tcW w:w="1984" w:type="dxa"/>
            <w:noWrap/>
            <w:hideMark/>
          </w:tcPr>
          <w:p w14:paraId="232914A3" w14:textId="4FACB0D2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7 (29.4, 53.2)</w:t>
            </w:r>
          </w:p>
        </w:tc>
        <w:tc>
          <w:tcPr>
            <w:tcW w:w="1984" w:type="dxa"/>
          </w:tcPr>
          <w:p w14:paraId="6D51B138" w14:textId="2D331BB4" w:rsidR="005831C3" w:rsidRDefault="00C40F68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8 (47.5, 52.1)</w:t>
            </w:r>
          </w:p>
        </w:tc>
      </w:tr>
      <w:tr w:rsidR="005831C3" w:rsidRPr="00A52510" w14:paraId="0C6D69AB" w14:textId="7208AC73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590EE1F1" w14:textId="77777777" w:rsidR="005831C3" w:rsidRPr="00A52510" w:rsidRDefault="005831C3" w:rsidP="00DA68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 and ethnicity</w:t>
            </w:r>
          </w:p>
        </w:tc>
        <w:tc>
          <w:tcPr>
            <w:tcW w:w="1712" w:type="dxa"/>
            <w:noWrap/>
            <w:hideMark/>
          </w:tcPr>
          <w:p w14:paraId="2AFEB763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noWrap/>
            <w:hideMark/>
          </w:tcPr>
          <w:p w14:paraId="08CE2CD5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89A8F04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CCA266" w14:textId="77777777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1C3" w:rsidRPr="00A52510" w14:paraId="01B67F3B" w14:textId="327F0F2D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5C7B7719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 xml:space="preserve">  Non-Hispan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>hite</w:t>
            </w:r>
          </w:p>
        </w:tc>
        <w:tc>
          <w:tcPr>
            <w:tcW w:w="1712" w:type="dxa"/>
            <w:noWrap/>
            <w:hideMark/>
          </w:tcPr>
          <w:p w14:paraId="0794D9D8" w14:textId="3B9871FE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1 (56.5, 65.5)</w:t>
            </w:r>
          </w:p>
        </w:tc>
        <w:tc>
          <w:tcPr>
            <w:tcW w:w="1757" w:type="dxa"/>
            <w:noWrap/>
            <w:hideMark/>
          </w:tcPr>
          <w:p w14:paraId="7475EC30" w14:textId="02BE96C5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1 (39.4, 96.7)</w:t>
            </w:r>
          </w:p>
        </w:tc>
        <w:tc>
          <w:tcPr>
            <w:tcW w:w="1984" w:type="dxa"/>
            <w:noWrap/>
            <w:hideMark/>
          </w:tcPr>
          <w:p w14:paraId="6AF2DA88" w14:textId="03DE549A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7 (41.9, 70.5)</w:t>
            </w:r>
          </w:p>
        </w:tc>
        <w:tc>
          <w:tcPr>
            <w:tcW w:w="1984" w:type="dxa"/>
          </w:tcPr>
          <w:p w14:paraId="4F760F4F" w14:textId="7A4B4CAD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4 (56.8, 65.8)</w:t>
            </w:r>
          </w:p>
        </w:tc>
      </w:tr>
      <w:tr w:rsidR="005831C3" w:rsidRPr="00A52510" w14:paraId="503BE9AD" w14:textId="7F361AFE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513BBC98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 xml:space="preserve">  Non-Hispan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>lack</w:t>
            </w:r>
          </w:p>
        </w:tc>
        <w:tc>
          <w:tcPr>
            <w:tcW w:w="1712" w:type="dxa"/>
            <w:noWrap/>
            <w:hideMark/>
          </w:tcPr>
          <w:p w14:paraId="7BBEFBF8" w14:textId="6C352194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8 (11.5, 16.4)</w:t>
            </w:r>
          </w:p>
        </w:tc>
        <w:tc>
          <w:tcPr>
            <w:tcW w:w="1757" w:type="dxa"/>
            <w:noWrap/>
            <w:hideMark/>
          </w:tcPr>
          <w:p w14:paraId="68D54763" w14:textId="29418004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 (0.9, 35.8)</w:t>
            </w:r>
          </w:p>
        </w:tc>
        <w:tc>
          <w:tcPr>
            <w:tcW w:w="1984" w:type="dxa"/>
            <w:noWrap/>
            <w:hideMark/>
          </w:tcPr>
          <w:p w14:paraId="59208930" w14:textId="49868D54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 (12.0, 2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1984" w:type="dxa"/>
          </w:tcPr>
          <w:p w14:paraId="59B6858C" w14:textId="7676F406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5 (11.2, 16.1)</w:t>
            </w:r>
          </w:p>
        </w:tc>
      </w:tr>
      <w:tr w:rsidR="005831C3" w:rsidRPr="00A52510" w14:paraId="085C8406" w14:textId="4A2E2EB1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258079A0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2510">
              <w:rPr>
                <w:rFonts w:ascii="Times New Roman" w:hAnsi="Times New Roman" w:cs="Times New Roman"/>
                <w:sz w:val="22"/>
                <w:szCs w:val="22"/>
              </w:rPr>
              <w:t xml:space="preserve">  Mexican American</w:t>
            </w:r>
          </w:p>
        </w:tc>
        <w:tc>
          <w:tcPr>
            <w:tcW w:w="1712" w:type="dxa"/>
            <w:noWrap/>
            <w:hideMark/>
          </w:tcPr>
          <w:p w14:paraId="4CC6B88E" w14:textId="1DB1A872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3 (10.0, 15.1)</w:t>
            </w:r>
          </w:p>
        </w:tc>
        <w:tc>
          <w:tcPr>
            <w:tcW w:w="1757" w:type="dxa"/>
            <w:noWrap/>
            <w:hideMark/>
          </w:tcPr>
          <w:p w14:paraId="7EA2F9B9" w14:textId="33022B25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 (0.9, 46.5)</w:t>
            </w:r>
          </w:p>
        </w:tc>
        <w:tc>
          <w:tcPr>
            <w:tcW w:w="1984" w:type="dxa"/>
            <w:noWrap/>
            <w:hideMark/>
          </w:tcPr>
          <w:p w14:paraId="4D531BC0" w14:textId="3760D3CF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6 (10.2, 25.7)</w:t>
            </w:r>
          </w:p>
        </w:tc>
        <w:tc>
          <w:tcPr>
            <w:tcW w:w="1984" w:type="dxa"/>
          </w:tcPr>
          <w:p w14:paraId="68C2062E" w14:textId="7574953F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 (9.9, 14.8)</w:t>
            </w:r>
          </w:p>
        </w:tc>
      </w:tr>
      <w:tr w:rsidR="005831C3" w:rsidRPr="00A52510" w14:paraId="6005FA0A" w14:textId="7673F04B" w:rsidTr="00500914">
        <w:trPr>
          <w:trHeight w:val="300"/>
          <w:jc w:val="center"/>
        </w:trPr>
        <w:tc>
          <w:tcPr>
            <w:tcW w:w="2536" w:type="dxa"/>
            <w:noWrap/>
          </w:tcPr>
          <w:p w14:paraId="6041838A" w14:textId="7777777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</w:t>
            </w:r>
          </w:p>
        </w:tc>
        <w:tc>
          <w:tcPr>
            <w:tcW w:w="1712" w:type="dxa"/>
            <w:noWrap/>
          </w:tcPr>
          <w:p w14:paraId="4C602929" w14:textId="3D3C0AAB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8 (9.8, 16.6)</w:t>
            </w:r>
          </w:p>
        </w:tc>
        <w:tc>
          <w:tcPr>
            <w:tcW w:w="1757" w:type="dxa"/>
            <w:noWrap/>
          </w:tcPr>
          <w:p w14:paraId="2017F68B" w14:textId="4E887ED7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 (0.2, 51.8)</w:t>
            </w:r>
          </w:p>
        </w:tc>
        <w:tc>
          <w:tcPr>
            <w:tcW w:w="1984" w:type="dxa"/>
            <w:noWrap/>
          </w:tcPr>
          <w:p w14:paraId="5259F482" w14:textId="24849B63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 (3.4, 17.2)</w:t>
            </w:r>
          </w:p>
        </w:tc>
        <w:tc>
          <w:tcPr>
            <w:tcW w:w="1984" w:type="dxa"/>
          </w:tcPr>
          <w:p w14:paraId="58D6686D" w14:textId="7F9A60B8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0 (9.9, 16.8)</w:t>
            </w:r>
          </w:p>
        </w:tc>
      </w:tr>
      <w:tr w:rsidR="005831C3" w:rsidRPr="00A52510" w14:paraId="6D8B6B86" w14:textId="34710F1D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6056312A" w14:textId="2778E4F1" w:rsidR="005831C3" w:rsidRPr="00A52510" w:rsidRDefault="005831C3" w:rsidP="00DA68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525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POA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ositivity</w:t>
            </w:r>
          </w:p>
        </w:tc>
        <w:tc>
          <w:tcPr>
            <w:tcW w:w="1712" w:type="dxa"/>
            <w:noWrap/>
            <w:hideMark/>
          </w:tcPr>
          <w:p w14:paraId="65A908CC" w14:textId="25283D94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 (4.3, 7.6)</w:t>
            </w:r>
          </w:p>
        </w:tc>
        <w:tc>
          <w:tcPr>
            <w:tcW w:w="1757" w:type="dxa"/>
            <w:noWrap/>
            <w:hideMark/>
          </w:tcPr>
          <w:p w14:paraId="20C37392" w14:textId="352764A9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0 (2.6, 89.1)</w:t>
            </w:r>
          </w:p>
        </w:tc>
        <w:tc>
          <w:tcPr>
            <w:tcW w:w="1984" w:type="dxa"/>
            <w:noWrap/>
            <w:hideMark/>
          </w:tcPr>
          <w:p w14:paraId="05356C61" w14:textId="18862CB3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1.6, 13.3)</w:t>
            </w:r>
          </w:p>
        </w:tc>
        <w:tc>
          <w:tcPr>
            <w:tcW w:w="1984" w:type="dxa"/>
          </w:tcPr>
          <w:p w14:paraId="705DAC7D" w14:textId="4AB41C67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 (4.1, 7.3)</w:t>
            </w:r>
          </w:p>
        </w:tc>
      </w:tr>
      <w:tr w:rsidR="005831C3" w:rsidRPr="00A52510" w14:paraId="19F6F823" w14:textId="54AF3943" w:rsidTr="00500914">
        <w:trPr>
          <w:trHeight w:val="300"/>
          <w:jc w:val="center"/>
        </w:trPr>
        <w:tc>
          <w:tcPr>
            <w:tcW w:w="2536" w:type="dxa"/>
            <w:noWrap/>
            <w:hideMark/>
          </w:tcPr>
          <w:p w14:paraId="7E985A54" w14:textId="2264977C" w:rsidR="005831C3" w:rsidRPr="00A52510" w:rsidRDefault="005831C3" w:rsidP="00DA684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525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gA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sitivity</w:t>
            </w:r>
          </w:p>
        </w:tc>
        <w:tc>
          <w:tcPr>
            <w:tcW w:w="1712" w:type="dxa"/>
            <w:noWrap/>
            <w:hideMark/>
          </w:tcPr>
          <w:p w14:paraId="35CE316B" w14:textId="06D55CA1" w:rsidR="005831C3" w:rsidRPr="00A52510" w:rsidRDefault="005831C3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 (7.8, 11.6)</w:t>
            </w:r>
          </w:p>
        </w:tc>
        <w:tc>
          <w:tcPr>
            <w:tcW w:w="1757" w:type="dxa"/>
            <w:noWrap/>
            <w:hideMark/>
          </w:tcPr>
          <w:p w14:paraId="424A94BC" w14:textId="3C710F65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2 (6.5, 92.0)</w:t>
            </w:r>
          </w:p>
        </w:tc>
        <w:tc>
          <w:tcPr>
            <w:tcW w:w="1984" w:type="dxa"/>
            <w:noWrap/>
            <w:hideMark/>
          </w:tcPr>
          <w:p w14:paraId="4238D959" w14:textId="454D7B94" w:rsidR="005831C3" w:rsidRPr="00A52510" w:rsidRDefault="005831C3" w:rsidP="00DA68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 (2.5, 14.5)</w:t>
            </w:r>
          </w:p>
        </w:tc>
        <w:tc>
          <w:tcPr>
            <w:tcW w:w="1984" w:type="dxa"/>
          </w:tcPr>
          <w:p w14:paraId="613490EF" w14:textId="020AC2A9" w:rsidR="005831C3" w:rsidRDefault="0098017F" w:rsidP="00DA68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 (7.4, 11.3)</w:t>
            </w:r>
          </w:p>
        </w:tc>
      </w:tr>
    </w:tbl>
    <w:p w14:paraId="6694C7D3" w14:textId="55E3BC55" w:rsidR="004F0052" w:rsidRDefault="004F0052" w:rsidP="00FC3050">
      <w:pPr>
        <w:tabs>
          <w:tab w:val="left" w:pos="721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egorical data are presented as</w:t>
      </w:r>
      <w:r w:rsidR="00FC493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ercentage (95% CI)</w:t>
      </w:r>
      <w:r w:rsidR="00595C78">
        <w:rPr>
          <w:rFonts w:ascii="Times New Roman" w:hAnsi="Times New Roman" w:cs="Times New Roman"/>
        </w:rPr>
        <w:t>.</w:t>
      </w:r>
    </w:p>
    <w:p w14:paraId="4665FE5C" w14:textId="718DC393" w:rsidR="007A4E33" w:rsidRDefault="00741E94" w:rsidP="00FC3050">
      <w:pPr>
        <w:tabs>
          <w:tab w:val="left" w:pos="7217"/>
        </w:tabs>
        <w:rPr>
          <w:rFonts w:ascii="Times New Roman" w:hAnsi="Times New Roman" w:cs="Times New Roman"/>
        </w:rPr>
      </w:pPr>
      <w:proofErr w:type="spellStart"/>
      <w:r w:rsidRPr="00A52510">
        <w:rPr>
          <w:rFonts w:ascii="Times New Roman" w:hAnsi="Times New Roman" w:cs="Times New Roman"/>
        </w:rPr>
        <w:t>TgAb</w:t>
      </w:r>
      <w:proofErr w:type="spellEnd"/>
      <w:r w:rsidRPr="00A52510">
        <w:rPr>
          <w:rFonts w:ascii="Times New Roman" w:hAnsi="Times New Roman" w:cs="Times New Roman"/>
        </w:rPr>
        <w:t xml:space="preserve">, thyroglobulin antibody; </w:t>
      </w:r>
      <w:proofErr w:type="spellStart"/>
      <w:r w:rsidRPr="00A52510">
        <w:rPr>
          <w:rFonts w:ascii="Times New Roman" w:hAnsi="Times New Roman" w:cs="Times New Roman"/>
        </w:rPr>
        <w:t>TPOAb</w:t>
      </w:r>
      <w:proofErr w:type="spellEnd"/>
      <w:r w:rsidRPr="00A52510">
        <w:rPr>
          <w:rFonts w:ascii="Times New Roman" w:hAnsi="Times New Roman" w:cs="Times New Roman"/>
        </w:rPr>
        <w:t>, thyroid peroxidase antibody.</w:t>
      </w:r>
    </w:p>
    <w:p w14:paraId="5BBE6AD7" w14:textId="005C7E1E" w:rsidR="00E6089B" w:rsidRDefault="00E6089B" w:rsidP="00FC3050">
      <w:pPr>
        <w:tabs>
          <w:tab w:val="left" w:pos="7217"/>
        </w:tabs>
        <w:rPr>
          <w:rFonts w:ascii="Times New Roman" w:hAnsi="Times New Roman" w:cs="Times New Roman"/>
        </w:rPr>
      </w:pPr>
    </w:p>
    <w:p w14:paraId="775EEDF5" w14:textId="77777777" w:rsidR="00E6089B" w:rsidRDefault="00E60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A468FD" w14:textId="4BE89097" w:rsidR="00033439" w:rsidRDefault="00E6089B" w:rsidP="00CF2325">
      <w:pPr>
        <w:tabs>
          <w:tab w:val="left" w:pos="7217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FFC5E6" wp14:editId="3B75C8C8">
            <wp:extent cx="3022600" cy="3403600"/>
            <wp:effectExtent l="0" t="0" r="0" b="0"/>
            <wp:docPr id="1932312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12304" name="图片 19323123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22D40" w14:textId="4962151D" w:rsidR="00A577F8" w:rsidRPr="00A353FE" w:rsidRDefault="00DB1062" w:rsidP="00A353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53FE">
        <w:rPr>
          <w:rFonts w:ascii="Times New Roman" w:hAnsi="Times New Roman" w:cs="Times New Roman" w:hint="eastAsia"/>
          <w:b/>
          <w:bCs/>
        </w:rPr>
        <w:t>F</w:t>
      </w:r>
      <w:r w:rsidRPr="00A353FE">
        <w:rPr>
          <w:rFonts w:ascii="Times New Roman" w:hAnsi="Times New Roman" w:cs="Times New Roman"/>
          <w:b/>
          <w:bCs/>
        </w:rPr>
        <w:t xml:space="preserve">igure </w:t>
      </w:r>
      <w:r w:rsidR="00EE28D8" w:rsidRPr="00A353FE">
        <w:rPr>
          <w:rFonts w:ascii="Times New Roman" w:hAnsi="Times New Roman" w:cs="Times New Roman"/>
          <w:b/>
          <w:bCs/>
        </w:rPr>
        <w:t>S</w:t>
      </w:r>
      <w:r w:rsidRPr="00A353FE">
        <w:rPr>
          <w:rFonts w:ascii="Times New Roman" w:hAnsi="Times New Roman" w:cs="Times New Roman"/>
          <w:b/>
          <w:bCs/>
        </w:rPr>
        <w:t xml:space="preserve">1. </w:t>
      </w:r>
      <w:r w:rsidR="00A577F8" w:rsidRPr="00A353FE">
        <w:rPr>
          <w:rFonts w:ascii="Times New Roman" w:hAnsi="Times New Roman" w:cs="Times New Roman"/>
          <w:b/>
          <w:bCs/>
          <w:color w:val="000000" w:themeColor="text1"/>
        </w:rPr>
        <w:t>Prevalence of thyroid dysfunction</w:t>
      </w:r>
      <w:r w:rsidR="00A353F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A577F8" w:rsidRPr="00A353FE">
        <w:rPr>
          <w:rFonts w:ascii="Times New Roman" w:hAnsi="Times New Roman" w:cs="Times New Roman"/>
          <w:b/>
          <w:bCs/>
          <w:color w:val="000000" w:themeColor="text1"/>
        </w:rPr>
        <w:t xml:space="preserve">among US adolescent aged 12-18 years in the overall population using a TSH cutoff of 0.4-4.5 </w:t>
      </w:r>
      <w:proofErr w:type="spellStart"/>
      <w:r w:rsidR="00A577F8" w:rsidRPr="00A353FE">
        <w:rPr>
          <w:rFonts w:ascii="Times New Roman" w:hAnsi="Times New Roman" w:cs="Times New Roman"/>
          <w:b/>
          <w:bCs/>
          <w:color w:val="000000" w:themeColor="text1"/>
        </w:rPr>
        <w:t>mU</w:t>
      </w:r>
      <w:proofErr w:type="spellEnd"/>
      <w:r w:rsidR="00A577F8" w:rsidRPr="00A353FE">
        <w:rPr>
          <w:rFonts w:ascii="Times New Roman" w:hAnsi="Times New Roman" w:cs="Times New Roman"/>
          <w:b/>
          <w:bCs/>
          <w:color w:val="000000" w:themeColor="text1"/>
        </w:rPr>
        <w:t xml:space="preserve">/L. </w:t>
      </w:r>
    </w:p>
    <w:p w14:paraId="35C37046" w14:textId="4C9EC957" w:rsidR="00E6089B" w:rsidRPr="00A52510" w:rsidRDefault="00E6089B" w:rsidP="00FC3050">
      <w:pPr>
        <w:tabs>
          <w:tab w:val="left" w:pos="7217"/>
        </w:tabs>
        <w:rPr>
          <w:rFonts w:ascii="Times New Roman" w:hAnsi="Times New Roman" w:cs="Times New Roman"/>
        </w:rPr>
      </w:pPr>
    </w:p>
    <w:sectPr w:rsidR="00E6089B" w:rsidRPr="00A52510" w:rsidSect="00F3458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3D"/>
    <w:rsid w:val="00001D8A"/>
    <w:rsid w:val="00005226"/>
    <w:rsid w:val="000251F3"/>
    <w:rsid w:val="00026F80"/>
    <w:rsid w:val="00033439"/>
    <w:rsid w:val="00036DEE"/>
    <w:rsid w:val="00042D69"/>
    <w:rsid w:val="00043AFA"/>
    <w:rsid w:val="000508D3"/>
    <w:rsid w:val="000537AD"/>
    <w:rsid w:val="00077A51"/>
    <w:rsid w:val="00080965"/>
    <w:rsid w:val="00084596"/>
    <w:rsid w:val="00097ECC"/>
    <w:rsid w:val="000A2A04"/>
    <w:rsid w:val="000C146A"/>
    <w:rsid w:val="000D03BD"/>
    <w:rsid w:val="000E7C3D"/>
    <w:rsid w:val="00106D1B"/>
    <w:rsid w:val="00106FC1"/>
    <w:rsid w:val="001201B3"/>
    <w:rsid w:val="0013110E"/>
    <w:rsid w:val="0013558F"/>
    <w:rsid w:val="00145649"/>
    <w:rsid w:val="001508F5"/>
    <w:rsid w:val="00150FC3"/>
    <w:rsid w:val="00172E0F"/>
    <w:rsid w:val="00195A70"/>
    <w:rsid w:val="00196F3D"/>
    <w:rsid w:val="001A2736"/>
    <w:rsid w:val="001B1F51"/>
    <w:rsid w:val="001C2778"/>
    <w:rsid w:val="001D15A2"/>
    <w:rsid w:val="001E09F5"/>
    <w:rsid w:val="001E3E16"/>
    <w:rsid w:val="001F4EDB"/>
    <w:rsid w:val="00210C46"/>
    <w:rsid w:val="00213A4C"/>
    <w:rsid w:val="00227212"/>
    <w:rsid w:val="00234226"/>
    <w:rsid w:val="00237494"/>
    <w:rsid w:val="00266AC4"/>
    <w:rsid w:val="00267697"/>
    <w:rsid w:val="00272B7D"/>
    <w:rsid w:val="002805EF"/>
    <w:rsid w:val="0028194F"/>
    <w:rsid w:val="00297915"/>
    <w:rsid w:val="002A5301"/>
    <w:rsid w:val="002B696E"/>
    <w:rsid w:val="002B7DFB"/>
    <w:rsid w:val="002C16F8"/>
    <w:rsid w:val="002C7967"/>
    <w:rsid w:val="002D5D1E"/>
    <w:rsid w:val="002D736F"/>
    <w:rsid w:val="002E1720"/>
    <w:rsid w:val="002E653D"/>
    <w:rsid w:val="002F506D"/>
    <w:rsid w:val="002F7140"/>
    <w:rsid w:val="003074E3"/>
    <w:rsid w:val="00311CBE"/>
    <w:rsid w:val="003402B2"/>
    <w:rsid w:val="003409FB"/>
    <w:rsid w:val="00350907"/>
    <w:rsid w:val="00353C82"/>
    <w:rsid w:val="00360115"/>
    <w:rsid w:val="00361A0C"/>
    <w:rsid w:val="003623CD"/>
    <w:rsid w:val="00364C6A"/>
    <w:rsid w:val="003814C9"/>
    <w:rsid w:val="00390396"/>
    <w:rsid w:val="003A35D1"/>
    <w:rsid w:val="003B15CF"/>
    <w:rsid w:val="003C4F38"/>
    <w:rsid w:val="003D597D"/>
    <w:rsid w:val="003E0A99"/>
    <w:rsid w:val="003E69AD"/>
    <w:rsid w:val="003F28FA"/>
    <w:rsid w:val="003F410B"/>
    <w:rsid w:val="0040156C"/>
    <w:rsid w:val="00406A41"/>
    <w:rsid w:val="00410BEE"/>
    <w:rsid w:val="00413E66"/>
    <w:rsid w:val="0042194E"/>
    <w:rsid w:val="0042352C"/>
    <w:rsid w:val="00423EC6"/>
    <w:rsid w:val="00424B19"/>
    <w:rsid w:val="00425C37"/>
    <w:rsid w:val="00425C5B"/>
    <w:rsid w:val="00435853"/>
    <w:rsid w:val="00435B0B"/>
    <w:rsid w:val="00452F95"/>
    <w:rsid w:val="004552D6"/>
    <w:rsid w:val="0045643B"/>
    <w:rsid w:val="004707BB"/>
    <w:rsid w:val="004726BC"/>
    <w:rsid w:val="0047762B"/>
    <w:rsid w:val="00480E2A"/>
    <w:rsid w:val="00481FC3"/>
    <w:rsid w:val="004840B8"/>
    <w:rsid w:val="004A2D14"/>
    <w:rsid w:val="004B2125"/>
    <w:rsid w:val="004B5C38"/>
    <w:rsid w:val="004C0728"/>
    <w:rsid w:val="004C58A9"/>
    <w:rsid w:val="004C7399"/>
    <w:rsid w:val="004E2D6A"/>
    <w:rsid w:val="004E6283"/>
    <w:rsid w:val="004E7F2D"/>
    <w:rsid w:val="004F0052"/>
    <w:rsid w:val="004F108A"/>
    <w:rsid w:val="00500914"/>
    <w:rsid w:val="005057AE"/>
    <w:rsid w:val="0050756A"/>
    <w:rsid w:val="005079AB"/>
    <w:rsid w:val="00514065"/>
    <w:rsid w:val="00517A54"/>
    <w:rsid w:val="00531BF1"/>
    <w:rsid w:val="00534225"/>
    <w:rsid w:val="00552DDB"/>
    <w:rsid w:val="00571C9F"/>
    <w:rsid w:val="00577DE2"/>
    <w:rsid w:val="00582B54"/>
    <w:rsid w:val="005831C3"/>
    <w:rsid w:val="00595C78"/>
    <w:rsid w:val="005C37E2"/>
    <w:rsid w:val="005D3CDA"/>
    <w:rsid w:val="005D768A"/>
    <w:rsid w:val="005D7973"/>
    <w:rsid w:val="005E11B4"/>
    <w:rsid w:val="005F0669"/>
    <w:rsid w:val="00605DC3"/>
    <w:rsid w:val="00607750"/>
    <w:rsid w:val="00617B92"/>
    <w:rsid w:val="00622C32"/>
    <w:rsid w:val="00624787"/>
    <w:rsid w:val="0064538D"/>
    <w:rsid w:val="0065161C"/>
    <w:rsid w:val="00652DC5"/>
    <w:rsid w:val="00657A07"/>
    <w:rsid w:val="006642C9"/>
    <w:rsid w:val="0068037E"/>
    <w:rsid w:val="0068656F"/>
    <w:rsid w:val="00696547"/>
    <w:rsid w:val="006A25EE"/>
    <w:rsid w:val="006C5DBA"/>
    <w:rsid w:val="006D14EE"/>
    <w:rsid w:val="006D2366"/>
    <w:rsid w:val="006E34F7"/>
    <w:rsid w:val="006E5364"/>
    <w:rsid w:val="006F0B51"/>
    <w:rsid w:val="006F5AAD"/>
    <w:rsid w:val="00714E69"/>
    <w:rsid w:val="00720A16"/>
    <w:rsid w:val="00730E6F"/>
    <w:rsid w:val="007327B7"/>
    <w:rsid w:val="007333BE"/>
    <w:rsid w:val="00737361"/>
    <w:rsid w:val="0073772E"/>
    <w:rsid w:val="00741E94"/>
    <w:rsid w:val="007458EA"/>
    <w:rsid w:val="00746174"/>
    <w:rsid w:val="0074715D"/>
    <w:rsid w:val="00747225"/>
    <w:rsid w:val="00756CCF"/>
    <w:rsid w:val="007638DA"/>
    <w:rsid w:val="00767DA8"/>
    <w:rsid w:val="00773DE2"/>
    <w:rsid w:val="0077751F"/>
    <w:rsid w:val="00787A08"/>
    <w:rsid w:val="0079157A"/>
    <w:rsid w:val="007A1139"/>
    <w:rsid w:val="007A30E2"/>
    <w:rsid w:val="007A4E33"/>
    <w:rsid w:val="007B3D43"/>
    <w:rsid w:val="007C1EB8"/>
    <w:rsid w:val="007F5433"/>
    <w:rsid w:val="008145C0"/>
    <w:rsid w:val="008154C9"/>
    <w:rsid w:val="00820C55"/>
    <w:rsid w:val="00821692"/>
    <w:rsid w:val="00821C42"/>
    <w:rsid w:val="008309A1"/>
    <w:rsid w:val="008318BC"/>
    <w:rsid w:val="00833CC3"/>
    <w:rsid w:val="00850390"/>
    <w:rsid w:val="00856BEE"/>
    <w:rsid w:val="00867B5A"/>
    <w:rsid w:val="00877BBE"/>
    <w:rsid w:val="00877DD5"/>
    <w:rsid w:val="00887685"/>
    <w:rsid w:val="00890BBD"/>
    <w:rsid w:val="00896DBA"/>
    <w:rsid w:val="008972E6"/>
    <w:rsid w:val="008A0BC2"/>
    <w:rsid w:val="008A3CA9"/>
    <w:rsid w:val="008B352F"/>
    <w:rsid w:val="008B6833"/>
    <w:rsid w:val="008D4A16"/>
    <w:rsid w:val="008E542A"/>
    <w:rsid w:val="009012FD"/>
    <w:rsid w:val="009261EE"/>
    <w:rsid w:val="009533EE"/>
    <w:rsid w:val="00957D73"/>
    <w:rsid w:val="00961D6F"/>
    <w:rsid w:val="00962800"/>
    <w:rsid w:val="00973267"/>
    <w:rsid w:val="00974C57"/>
    <w:rsid w:val="0098017F"/>
    <w:rsid w:val="00983DD5"/>
    <w:rsid w:val="00987358"/>
    <w:rsid w:val="0099798F"/>
    <w:rsid w:val="009C354B"/>
    <w:rsid w:val="009D6949"/>
    <w:rsid w:val="009D6EB3"/>
    <w:rsid w:val="009E117A"/>
    <w:rsid w:val="009E1F64"/>
    <w:rsid w:val="009E3A69"/>
    <w:rsid w:val="009E5843"/>
    <w:rsid w:val="009F5C93"/>
    <w:rsid w:val="009F5D03"/>
    <w:rsid w:val="00A01CF1"/>
    <w:rsid w:val="00A0673A"/>
    <w:rsid w:val="00A0714F"/>
    <w:rsid w:val="00A07DAF"/>
    <w:rsid w:val="00A146D0"/>
    <w:rsid w:val="00A148A6"/>
    <w:rsid w:val="00A16783"/>
    <w:rsid w:val="00A30134"/>
    <w:rsid w:val="00A353FE"/>
    <w:rsid w:val="00A43F21"/>
    <w:rsid w:val="00A44EE4"/>
    <w:rsid w:val="00A52510"/>
    <w:rsid w:val="00A577F8"/>
    <w:rsid w:val="00A61D29"/>
    <w:rsid w:val="00A62D0D"/>
    <w:rsid w:val="00A64202"/>
    <w:rsid w:val="00A71180"/>
    <w:rsid w:val="00A711B2"/>
    <w:rsid w:val="00A80EC4"/>
    <w:rsid w:val="00A85DFA"/>
    <w:rsid w:val="00A96335"/>
    <w:rsid w:val="00AA3AED"/>
    <w:rsid w:val="00AA6E62"/>
    <w:rsid w:val="00AB1B62"/>
    <w:rsid w:val="00AB46AE"/>
    <w:rsid w:val="00AC1460"/>
    <w:rsid w:val="00AE4AFB"/>
    <w:rsid w:val="00AF0A3D"/>
    <w:rsid w:val="00AF4A1D"/>
    <w:rsid w:val="00B00C69"/>
    <w:rsid w:val="00B036E3"/>
    <w:rsid w:val="00B0657C"/>
    <w:rsid w:val="00B13552"/>
    <w:rsid w:val="00B24D67"/>
    <w:rsid w:val="00B35DB8"/>
    <w:rsid w:val="00B4736E"/>
    <w:rsid w:val="00B505D9"/>
    <w:rsid w:val="00B568C7"/>
    <w:rsid w:val="00B73126"/>
    <w:rsid w:val="00B80ADB"/>
    <w:rsid w:val="00B8625E"/>
    <w:rsid w:val="00B96198"/>
    <w:rsid w:val="00BA0742"/>
    <w:rsid w:val="00BA6D2A"/>
    <w:rsid w:val="00BC4438"/>
    <w:rsid w:val="00BC603A"/>
    <w:rsid w:val="00BC7A29"/>
    <w:rsid w:val="00BD3308"/>
    <w:rsid w:val="00BD67D4"/>
    <w:rsid w:val="00BD72ED"/>
    <w:rsid w:val="00BE5B91"/>
    <w:rsid w:val="00BE66EE"/>
    <w:rsid w:val="00BF1F34"/>
    <w:rsid w:val="00BF1F41"/>
    <w:rsid w:val="00C0066F"/>
    <w:rsid w:val="00C05B82"/>
    <w:rsid w:val="00C07E1A"/>
    <w:rsid w:val="00C152DA"/>
    <w:rsid w:val="00C3311C"/>
    <w:rsid w:val="00C3614B"/>
    <w:rsid w:val="00C40F68"/>
    <w:rsid w:val="00C44AC6"/>
    <w:rsid w:val="00C44CB4"/>
    <w:rsid w:val="00C4546C"/>
    <w:rsid w:val="00C46C1F"/>
    <w:rsid w:val="00C471F9"/>
    <w:rsid w:val="00C521CF"/>
    <w:rsid w:val="00C54666"/>
    <w:rsid w:val="00C56AE2"/>
    <w:rsid w:val="00C63742"/>
    <w:rsid w:val="00C6798E"/>
    <w:rsid w:val="00C70AAD"/>
    <w:rsid w:val="00C73B7D"/>
    <w:rsid w:val="00C846FF"/>
    <w:rsid w:val="00C84C3D"/>
    <w:rsid w:val="00CA2206"/>
    <w:rsid w:val="00CB0C06"/>
    <w:rsid w:val="00CB21C8"/>
    <w:rsid w:val="00CD786F"/>
    <w:rsid w:val="00CE5FCA"/>
    <w:rsid w:val="00CF1E81"/>
    <w:rsid w:val="00CF2325"/>
    <w:rsid w:val="00CF5752"/>
    <w:rsid w:val="00D00D8C"/>
    <w:rsid w:val="00D0669F"/>
    <w:rsid w:val="00D24DB6"/>
    <w:rsid w:val="00D265A2"/>
    <w:rsid w:val="00D35941"/>
    <w:rsid w:val="00D56FDE"/>
    <w:rsid w:val="00D616F2"/>
    <w:rsid w:val="00D64E58"/>
    <w:rsid w:val="00D73E94"/>
    <w:rsid w:val="00D80847"/>
    <w:rsid w:val="00D85C27"/>
    <w:rsid w:val="00D86F5B"/>
    <w:rsid w:val="00D91E07"/>
    <w:rsid w:val="00D9335C"/>
    <w:rsid w:val="00DA3E78"/>
    <w:rsid w:val="00DA6845"/>
    <w:rsid w:val="00DA7274"/>
    <w:rsid w:val="00DA766E"/>
    <w:rsid w:val="00DB1062"/>
    <w:rsid w:val="00DB6F4D"/>
    <w:rsid w:val="00DC2EEE"/>
    <w:rsid w:val="00DC7F62"/>
    <w:rsid w:val="00DD3E83"/>
    <w:rsid w:val="00DD58E5"/>
    <w:rsid w:val="00DD6B99"/>
    <w:rsid w:val="00DE0003"/>
    <w:rsid w:val="00DF6507"/>
    <w:rsid w:val="00DF7911"/>
    <w:rsid w:val="00DF7B8E"/>
    <w:rsid w:val="00E022A2"/>
    <w:rsid w:val="00E14771"/>
    <w:rsid w:val="00E27134"/>
    <w:rsid w:val="00E357C5"/>
    <w:rsid w:val="00E40584"/>
    <w:rsid w:val="00E54957"/>
    <w:rsid w:val="00E576BA"/>
    <w:rsid w:val="00E6089B"/>
    <w:rsid w:val="00E64397"/>
    <w:rsid w:val="00E818B1"/>
    <w:rsid w:val="00E92427"/>
    <w:rsid w:val="00EA4F5B"/>
    <w:rsid w:val="00EB50E0"/>
    <w:rsid w:val="00EB5FC2"/>
    <w:rsid w:val="00EB7D86"/>
    <w:rsid w:val="00EC1C3C"/>
    <w:rsid w:val="00EC4A11"/>
    <w:rsid w:val="00ED252A"/>
    <w:rsid w:val="00ED36A9"/>
    <w:rsid w:val="00EE28D8"/>
    <w:rsid w:val="00EF3EAC"/>
    <w:rsid w:val="00F16AB8"/>
    <w:rsid w:val="00F23604"/>
    <w:rsid w:val="00F25FC0"/>
    <w:rsid w:val="00F3442B"/>
    <w:rsid w:val="00F34582"/>
    <w:rsid w:val="00F347FD"/>
    <w:rsid w:val="00F42A7A"/>
    <w:rsid w:val="00F44242"/>
    <w:rsid w:val="00F712A9"/>
    <w:rsid w:val="00F71CF0"/>
    <w:rsid w:val="00F81E18"/>
    <w:rsid w:val="00F90CC4"/>
    <w:rsid w:val="00F92CAE"/>
    <w:rsid w:val="00F94413"/>
    <w:rsid w:val="00FB26A4"/>
    <w:rsid w:val="00FB4D28"/>
    <w:rsid w:val="00FC3050"/>
    <w:rsid w:val="00FC493C"/>
    <w:rsid w:val="00FC6B81"/>
    <w:rsid w:val="00FE5904"/>
    <w:rsid w:val="00FE66F7"/>
    <w:rsid w:val="00FF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96703"/>
  <w15:chartTrackingRefBased/>
  <w15:docId w15:val="{F0CF97F5-D47D-5541-BF0B-E532D9D6B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DC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E54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8</TotalTime>
  <Pages>3</Pages>
  <Words>188</Words>
  <Characters>1173</Characters>
  <Application>Microsoft Office Word</Application>
  <DocSecurity>0</DocSecurity>
  <Lines>20</Lines>
  <Paragraphs>5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19900807@163.com</dc:creator>
  <cp:keywords/>
  <dc:description/>
  <cp:lastModifiedBy>XZHANG</cp:lastModifiedBy>
  <cp:revision>371</cp:revision>
  <dcterms:created xsi:type="dcterms:W3CDTF">2022-11-23T01:38:00Z</dcterms:created>
  <dcterms:modified xsi:type="dcterms:W3CDTF">2024-06-05T07:05:00Z</dcterms:modified>
</cp:coreProperties>
</file>